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462" w:rsidRPr="00770FEE" w:rsidRDefault="00B712D2" w:rsidP="0068046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2</w:t>
      </w:r>
      <w:proofErr w:type="spellEnd"/>
      <w:r>
        <w:rPr>
          <w:rFonts w:ascii="Times New Roman" w:hAnsi="Times New Roman" w:cs="Times New Roman"/>
        </w:rPr>
        <w:t xml:space="preserve"> </w:t>
      </w:r>
      <w:r w:rsidR="00680462" w:rsidRPr="00770FEE">
        <w:rPr>
          <w:rFonts w:ascii="Times New Roman" w:hAnsi="Times New Roman" w:cs="Times New Roman"/>
        </w:rPr>
        <w:t>Table</w:t>
      </w:r>
      <w:bookmarkStart w:id="0" w:name="_GoBack"/>
      <w:bookmarkEnd w:id="0"/>
      <w:r w:rsidR="00680462" w:rsidRPr="00770FEE">
        <w:rPr>
          <w:rFonts w:ascii="Times New Roman" w:hAnsi="Times New Roman" w:cs="Times New Roman"/>
        </w:rPr>
        <w:t>: Recovery of analytes in sediment extraction using Agilent Quenchers.</w:t>
      </w:r>
      <w:r w:rsidR="00680462">
        <w:rPr>
          <w:rFonts w:ascii="Times New Roman" w:hAnsi="Times New Roman" w:cs="Times New Roman"/>
        </w:rPr>
        <w:t xml:space="preserve"> n = 3.</w:t>
      </w:r>
    </w:p>
    <w:p w:rsidR="00680462" w:rsidRDefault="00680462" w:rsidP="0068046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118" w:type="dxa"/>
        <w:tblInd w:w="93" w:type="dxa"/>
        <w:tblLook w:val="04A0" w:firstRow="1" w:lastRow="0" w:firstColumn="1" w:lastColumn="0" w:noHBand="0" w:noVBand="1"/>
      </w:tblPr>
      <w:tblGrid>
        <w:gridCol w:w="2709"/>
        <w:gridCol w:w="2409"/>
      </w:tblGrid>
      <w:tr w:rsidR="00680462" w:rsidRPr="00770FEE" w:rsidTr="00B82E6B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462" w:rsidRPr="00770FEE" w:rsidRDefault="00680462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Herbicid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462" w:rsidRPr="00770FEE" w:rsidRDefault="00680462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verage recovery </w:t>
            </w:r>
            <w:r w:rsidRPr="00770FEE">
              <w:rPr>
                <w:rFonts w:ascii="Times New Roman" w:hAnsi="Times New Roman" w:cs="Times New Roman"/>
              </w:rPr>
              <w:t>± SE</w:t>
            </w:r>
          </w:p>
        </w:tc>
      </w:tr>
      <w:tr w:rsidR="00680462" w:rsidRPr="00770FEE" w:rsidTr="00B82E6B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462" w:rsidRPr="00770FEE" w:rsidRDefault="00680462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ur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462" w:rsidRPr="00770FEE" w:rsidRDefault="00680462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01.7 </w:t>
            </w:r>
            <w:r w:rsidRPr="00770FEE">
              <w:rPr>
                <w:rFonts w:ascii="Times New Roman" w:hAnsi="Times New Roman" w:cs="Times New Roman"/>
              </w:rPr>
              <w:t>± 6.1</w:t>
            </w:r>
          </w:p>
        </w:tc>
      </w:tr>
      <w:tr w:rsidR="00680462" w:rsidRPr="00770FEE" w:rsidTr="00B82E6B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462" w:rsidRPr="00770FEE" w:rsidRDefault="00680462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razi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462" w:rsidRPr="00770FEE" w:rsidRDefault="00680462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87.1 </w:t>
            </w:r>
            <w:r w:rsidRPr="00770FEE">
              <w:rPr>
                <w:rFonts w:ascii="Times New Roman" w:hAnsi="Times New Roman" w:cs="Times New Roman"/>
              </w:rPr>
              <w:t>± 13.2</w:t>
            </w:r>
          </w:p>
        </w:tc>
      </w:tr>
      <w:tr w:rsidR="00680462" w:rsidRPr="00770FEE" w:rsidTr="00B82E6B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462" w:rsidRPr="00770FEE" w:rsidRDefault="00680462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azin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462" w:rsidRPr="00770FEE" w:rsidRDefault="00680462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18.5 </w:t>
            </w:r>
            <w:r w:rsidRPr="00770FEE">
              <w:rPr>
                <w:rFonts w:ascii="Times New Roman" w:hAnsi="Times New Roman" w:cs="Times New Roman"/>
              </w:rPr>
              <w:t>± 6.7</w:t>
            </w:r>
          </w:p>
        </w:tc>
      </w:tr>
      <w:tr w:rsidR="00680462" w:rsidRPr="00770FEE" w:rsidTr="00B82E6B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462" w:rsidRPr="00770FEE" w:rsidRDefault="00680462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buthiur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462" w:rsidRPr="00770FEE" w:rsidRDefault="00680462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99.5 </w:t>
            </w:r>
            <w:r w:rsidRPr="00770FEE">
              <w:rPr>
                <w:rFonts w:ascii="Times New Roman" w:hAnsi="Times New Roman" w:cs="Times New Roman"/>
              </w:rPr>
              <w:t>± 6.0</w:t>
            </w:r>
          </w:p>
        </w:tc>
      </w:tr>
      <w:tr w:rsidR="00680462" w:rsidRPr="00770FEE" w:rsidTr="00B82E6B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462" w:rsidRPr="00770FEE" w:rsidRDefault="00680462" w:rsidP="00B82E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lang w:eastAsia="en-AU"/>
              </w:rPr>
              <w:t>Metolachlo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462" w:rsidRPr="00770FEE" w:rsidRDefault="00680462" w:rsidP="00B82E6B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lang w:eastAsia="en-AU"/>
              </w:rPr>
              <w:t xml:space="preserve">113.9 </w:t>
            </w:r>
            <w:r w:rsidRPr="00770FEE">
              <w:rPr>
                <w:rFonts w:ascii="Times New Roman" w:hAnsi="Times New Roman" w:cs="Times New Roman"/>
              </w:rPr>
              <w:t>± 12.1</w:t>
            </w:r>
          </w:p>
        </w:tc>
      </w:tr>
      <w:tr w:rsidR="00680462" w:rsidRPr="00770FEE" w:rsidTr="00B82E6B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462" w:rsidRPr="00770FEE" w:rsidRDefault="00680462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4-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462" w:rsidRPr="00770FEE" w:rsidRDefault="00680462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70FE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96.3 </w:t>
            </w:r>
            <w:r w:rsidRPr="00770FEE">
              <w:rPr>
                <w:rFonts w:ascii="Times New Roman" w:hAnsi="Times New Roman" w:cs="Times New Roman"/>
              </w:rPr>
              <w:t>± 7.6</w:t>
            </w:r>
          </w:p>
        </w:tc>
      </w:tr>
    </w:tbl>
    <w:p w:rsidR="00680462" w:rsidRDefault="00680462" w:rsidP="00680462">
      <w:pPr>
        <w:rPr>
          <w:rFonts w:ascii="Times New Roman" w:hAnsi="Times New Roman" w:cs="Times New Roman"/>
          <w:sz w:val="20"/>
          <w:szCs w:val="20"/>
        </w:rPr>
      </w:pPr>
    </w:p>
    <w:p w:rsidR="00655138" w:rsidRPr="00EA3EE9" w:rsidRDefault="00655138" w:rsidP="00EA3EE9"/>
    <w:sectPr w:rsidR="00655138" w:rsidRPr="00EA3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6A"/>
    <w:rsid w:val="00141F05"/>
    <w:rsid w:val="00145A05"/>
    <w:rsid w:val="002E0560"/>
    <w:rsid w:val="00655138"/>
    <w:rsid w:val="00680462"/>
    <w:rsid w:val="00B712D2"/>
    <w:rsid w:val="00D2526A"/>
    <w:rsid w:val="00E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3C258"/>
  <w15:docId w15:val="{5B57F1C5-5506-4E2C-ABA8-0A5E6F7D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80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45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A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A05"/>
    <w:rPr>
      <w:sz w:val="16"/>
      <w:szCs w:val="16"/>
    </w:rPr>
  </w:style>
  <w:style w:type="table" w:styleId="LightShading">
    <w:name w:val="Light Shading"/>
    <w:basedOn w:val="TableNormal"/>
    <w:uiPriority w:val="60"/>
    <w:rsid w:val="00145A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5A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A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3</cp:revision>
  <dcterms:created xsi:type="dcterms:W3CDTF">2016-01-25T23:25:00Z</dcterms:created>
  <dcterms:modified xsi:type="dcterms:W3CDTF">2016-10-24T03:49:00Z</dcterms:modified>
</cp:coreProperties>
</file>